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C6FC9" w14:textId="655B935F" w:rsidR="008F11E7" w:rsidRPr="00D044A5" w:rsidRDefault="008F11E7" w:rsidP="008F11E7">
      <w:pPr>
        <w:spacing w:line="480" w:lineRule="auto"/>
        <w:rPr>
          <w:rFonts w:ascii="Times New Roman" w:hAnsi="Times New Roman" w:cs="Times New Roman"/>
        </w:rPr>
      </w:pPr>
      <w:r w:rsidRPr="00D044A5">
        <w:rPr>
          <w:rFonts w:ascii="Times New Roman" w:hAnsi="Times New Roman" w:cs="Times New Roman"/>
        </w:rPr>
        <w:t xml:space="preserve">Supplemental Table 1. </w:t>
      </w:r>
      <w:r w:rsidR="000B2533">
        <w:rPr>
          <w:rFonts w:ascii="Times New Roman" w:hAnsi="Times New Roman" w:cs="Times New Roman"/>
        </w:rPr>
        <w:t>Exploratory</w:t>
      </w:r>
      <w:r w:rsidRPr="00D044A5">
        <w:rPr>
          <w:rFonts w:ascii="Times New Roman" w:hAnsi="Times New Roman" w:cs="Times New Roman"/>
        </w:rPr>
        <w:t xml:space="preserve"> analyses for the </w:t>
      </w:r>
      <w:r w:rsidR="00F74654">
        <w:rPr>
          <w:rFonts w:ascii="Times New Roman" w:hAnsi="Times New Roman" w:cs="Times New Roman"/>
        </w:rPr>
        <w:t xml:space="preserve">overall population with different </w:t>
      </w:r>
      <w:r w:rsidR="001B66DF">
        <w:rPr>
          <w:rFonts w:ascii="Times New Roman" w:hAnsi="Times New Roman" w:cs="Times New Roman"/>
        </w:rPr>
        <w:t xml:space="preserve">mortality </w:t>
      </w:r>
      <w:r w:rsidR="00F74654">
        <w:rPr>
          <w:rFonts w:ascii="Times New Roman" w:hAnsi="Times New Roman" w:cs="Times New Roman"/>
        </w:rPr>
        <w:t xml:space="preserve">time points and </w:t>
      </w:r>
      <w:r w:rsidRPr="00D044A5">
        <w:rPr>
          <w:rFonts w:ascii="Times New Roman" w:hAnsi="Times New Roman" w:cs="Times New Roman"/>
        </w:rPr>
        <w:t>cardiovascular s</w:t>
      </w:r>
      <w:r w:rsidR="00F74654">
        <w:rPr>
          <w:rFonts w:ascii="Times New Roman" w:hAnsi="Times New Roman" w:cs="Times New Roman"/>
        </w:rPr>
        <w:t>urgery subgroup</w:t>
      </w:r>
      <w:r w:rsidRPr="00D044A5">
        <w:rPr>
          <w:rFonts w:ascii="Times New Roman" w:hAnsi="Times New Roman" w:cs="Times New Roman"/>
        </w:rPr>
        <w:t xml:space="preserve"> </w:t>
      </w:r>
      <w:r w:rsidR="00F74654">
        <w:rPr>
          <w:rFonts w:ascii="Times New Roman" w:hAnsi="Times New Roman" w:cs="Times New Roman"/>
        </w:rPr>
        <w:t xml:space="preserve">with different data extraction strategy for </w:t>
      </w:r>
      <w:r w:rsidRPr="00D044A5">
        <w:rPr>
          <w:rFonts w:ascii="Times New Roman" w:hAnsi="Times New Roman" w:cs="Times New Roman"/>
        </w:rPr>
        <w:t xml:space="preserve">Likhvantsev </w:t>
      </w:r>
      <w:r w:rsidR="002E30D5">
        <w:rPr>
          <w:rFonts w:ascii="Times New Roman" w:hAnsi="Times New Roman" w:cs="Times New Roman"/>
        </w:rPr>
        <w:t xml:space="preserve">et al </w:t>
      </w:r>
      <w:r w:rsidR="007173AA">
        <w:rPr>
          <w:rFonts w:ascii="Times New Roman" w:hAnsi="Times New Roman" w:cs="Times New Roman"/>
        </w:rPr>
        <w:t>study</w:t>
      </w:r>
    </w:p>
    <w:p w14:paraId="3F10F6FE" w14:textId="77777777" w:rsidR="00FA442A" w:rsidRPr="00D044A5" w:rsidRDefault="00FA442A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843"/>
        <w:gridCol w:w="1276"/>
        <w:gridCol w:w="1984"/>
        <w:gridCol w:w="1980"/>
      </w:tblGrid>
      <w:tr w:rsidR="00842933" w:rsidRPr="00D044A5" w14:paraId="664699D8" w14:textId="738850EE" w:rsidTr="00842933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913D" w14:textId="0F823AA3" w:rsidR="002E30D5" w:rsidRPr="00D044A5" w:rsidRDefault="002E30D5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extraction strate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59BF1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C2AAA" w14:textId="50A936BA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4CD8" w14:textId="77777777" w:rsidR="00842933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Risk ratio </w:t>
            </w:r>
          </w:p>
          <w:p w14:paraId="4DCDABDA" w14:textId="2D72BB36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(95% </w:t>
            </w:r>
            <w:r w:rsidR="00842933">
              <w:rPr>
                <w:rFonts w:ascii="Times New Roman" w:hAnsi="Times New Roman" w:cs="Times New Roman"/>
              </w:rPr>
              <w:t>CI</w:t>
            </w:r>
            <w:r w:rsidRPr="00D044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8D5D5DE" w14:textId="77777777" w:rsidR="00842933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Probability of </w:t>
            </w:r>
          </w:p>
          <w:p w14:paraId="4F95B5B8" w14:textId="3621DFB4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ratio</w:t>
            </w:r>
            <w:r w:rsidRPr="00D044A5">
              <w:rPr>
                <w:rFonts w:ascii="Times New Roman" w:hAnsi="Times New Roman" w:cs="Times New Roman"/>
              </w:rPr>
              <w:t xml:space="preserve"> &gt;1.0</w:t>
            </w:r>
          </w:p>
        </w:tc>
      </w:tr>
      <w:tr w:rsidR="002E30D5" w:rsidRPr="00D044A5" w14:paraId="2AE2D28E" w14:textId="77777777" w:rsidTr="00842933"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18A9556C" w14:textId="4E5455DD" w:rsidR="002E30D5" w:rsidRDefault="002E30D5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popul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3EC55C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262BF3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570AE5D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EDE229D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2933" w:rsidRPr="00D044A5" w14:paraId="4A48F3C4" w14:textId="65DE33EE" w:rsidTr="00842933">
        <w:tc>
          <w:tcPr>
            <w:tcW w:w="6804" w:type="dxa"/>
            <w:vAlign w:val="center"/>
          </w:tcPr>
          <w:p w14:paraId="009FADA4" w14:textId="1F2D8142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l</w:t>
            </w:r>
            <w:r w:rsidR="002E30D5">
              <w:rPr>
                <w:rFonts w:ascii="Times New Roman" w:hAnsi="Times New Roman" w:cs="Times New Roman"/>
              </w:rPr>
              <w:t>ongest follow-up available</w:t>
            </w:r>
          </w:p>
        </w:tc>
        <w:tc>
          <w:tcPr>
            <w:tcW w:w="1843" w:type="dxa"/>
            <w:vAlign w:val="center"/>
          </w:tcPr>
          <w:p w14:paraId="08D512A5" w14:textId="36E29E22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Fixed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713901E8" w14:textId="2ED95CB0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330B0EF1" w14:textId="63C599B6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10 (1.01-1.20)</w:t>
            </w:r>
          </w:p>
        </w:tc>
        <w:tc>
          <w:tcPr>
            <w:tcW w:w="1980" w:type="dxa"/>
            <w:vAlign w:val="center"/>
          </w:tcPr>
          <w:p w14:paraId="187B1B90" w14:textId="1B4E5521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98.4%</w:t>
            </w:r>
          </w:p>
        </w:tc>
      </w:tr>
      <w:tr w:rsidR="00842933" w:rsidRPr="00D044A5" w14:paraId="38741C05" w14:textId="45DD1E95" w:rsidTr="00842933">
        <w:tc>
          <w:tcPr>
            <w:tcW w:w="6804" w:type="dxa"/>
            <w:vAlign w:val="center"/>
          </w:tcPr>
          <w:p w14:paraId="36B66636" w14:textId="2FC487DC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longest follow-up available</w:t>
            </w:r>
          </w:p>
        </w:tc>
        <w:tc>
          <w:tcPr>
            <w:tcW w:w="1843" w:type="dxa"/>
            <w:vAlign w:val="center"/>
          </w:tcPr>
          <w:p w14:paraId="0E7BFDA9" w14:textId="0D067E4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Random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45BF0048" w14:textId="4D280FD0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4B7A935C" w14:textId="14F36F1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05 (0.98-1.13)</w:t>
            </w:r>
          </w:p>
        </w:tc>
        <w:tc>
          <w:tcPr>
            <w:tcW w:w="1980" w:type="dxa"/>
            <w:vAlign w:val="center"/>
          </w:tcPr>
          <w:p w14:paraId="4EEB079B" w14:textId="27249168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91.0%</w:t>
            </w:r>
          </w:p>
        </w:tc>
      </w:tr>
      <w:tr w:rsidR="00842933" w:rsidRPr="00D044A5" w14:paraId="657C6C10" w14:textId="298F981B" w:rsidTr="00842933">
        <w:tc>
          <w:tcPr>
            <w:tcW w:w="6804" w:type="dxa"/>
            <w:vAlign w:val="center"/>
          </w:tcPr>
          <w:p w14:paraId="5B8899DB" w14:textId="219CD652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longest follow-up available</w:t>
            </w:r>
            <w:r w:rsidR="002E30D5" w:rsidRPr="00D044A5">
              <w:rPr>
                <w:rFonts w:ascii="Times New Roman" w:hAnsi="Times New Roman" w:cs="Times New Roman"/>
              </w:rPr>
              <w:t>, with trim and fill</w:t>
            </w:r>
            <w:r w:rsidR="002E30D5" w:rsidRPr="00D044A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22835D66" w14:textId="7AA7A808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Random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24A2C8AE" w14:textId="0CE6470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13F97EA6" w14:textId="793F7E6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08 (1.004-1.15)</w:t>
            </w:r>
          </w:p>
        </w:tc>
        <w:tc>
          <w:tcPr>
            <w:tcW w:w="1980" w:type="dxa"/>
            <w:vAlign w:val="center"/>
          </w:tcPr>
          <w:p w14:paraId="04CB12A3" w14:textId="40EB0205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98.7%</w:t>
            </w:r>
          </w:p>
        </w:tc>
      </w:tr>
      <w:tr w:rsidR="00842933" w:rsidRPr="00D044A5" w14:paraId="61182239" w14:textId="7D96ADFC" w:rsidTr="00842933"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714A7FC5" w14:textId="18D6C1A3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time point c</w:t>
            </w:r>
            <w:r w:rsidR="002E30D5">
              <w:rPr>
                <w:rFonts w:ascii="Times New Roman" w:hAnsi="Times New Roman" w:cs="Times New Roman"/>
              </w:rPr>
              <w:t>losest to 30 day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214A03A" w14:textId="0D2A0CC3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-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53AE0E" w14:textId="21384E2E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14938E3" w14:textId="081C0AFB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D044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7</w:t>
            </w:r>
            <w:r w:rsidRPr="00D044A5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6</w:t>
            </w:r>
            <w:r w:rsidRPr="00D044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89D9449" w14:textId="1BC4F80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Pr="00D044A5">
              <w:rPr>
                <w:rFonts w:ascii="Times New Roman" w:hAnsi="Times New Roman" w:cs="Times New Roman"/>
              </w:rPr>
              <w:t>.</w:t>
            </w:r>
            <w:r w:rsidR="00C35A2F">
              <w:rPr>
                <w:rFonts w:ascii="Times New Roman" w:hAnsi="Times New Roman" w:cs="Times New Roman"/>
              </w:rPr>
              <w:t>9</w:t>
            </w:r>
            <w:r w:rsidRPr="00D044A5">
              <w:rPr>
                <w:rFonts w:ascii="Times New Roman" w:hAnsi="Times New Roman" w:cs="Times New Roman"/>
              </w:rPr>
              <w:t>%</w:t>
            </w:r>
          </w:p>
        </w:tc>
      </w:tr>
      <w:tr w:rsidR="002E30D5" w:rsidRPr="00D044A5" w14:paraId="2E9C88AD" w14:textId="77777777" w:rsidTr="00842933"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22729A71" w14:textId="57680183" w:rsidR="002E30D5" w:rsidRDefault="002E30D5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surgery sub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9B9787" w14:textId="77777777" w:rsidR="002E30D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10CB8A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45D617F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D722259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2933" w:rsidRPr="00D044A5" w14:paraId="7A32F77A" w14:textId="77777777" w:rsidTr="00842933">
        <w:tc>
          <w:tcPr>
            <w:tcW w:w="6804" w:type="dxa"/>
            <w:vAlign w:val="center"/>
          </w:tcPr>
          <w:p w14:paraId="37589AFB" w14:textId="01CF4663" w:rsidR="002E30D5" w:rsidRPr="00D044A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E30D5">
              <w:rPr>
                <w:rFonts w:ascii="Times New Roman" w:hAnsi="Times New Roman" w:cs="Times New Roman"/>
              </w:rPr>
              <w:t>Intention</w:t>
            </w:r>
            <w:r w:rsidR="002E30D5" w:rsidRPr="00D044A5">
              <w:rPr>
                <w:rFonts w:ascii="Times New Roman" w:hAnsi="Times New Roman" w:cs="Times New Roman"/>
              </w:rPr>
              <w:t xml:space="preserve"> to treat</w:t>
            </w:r>
          </w:p>
        </w:tc>
        <w:tc>
          <w:tcPr>
            <w:tcW w:w="1843" w:type="dxa"/>
            <w:vAlign w:val="center"/>
          </w:tcPr>
          <w:p w14:paraId="5D3E5311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Fixed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3B05A2BF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62413E9E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46 (1.13-1.89)</w:t>
            </w:r>
          </w:p>
        </w:tc>
        <w:tc>
          <w:tcPr>
            <w:tcW w:w="1980" w:type="dxa"/>
          </w:tcPr>
          <w:p w14:paraId="7C0C2D4E" w14:textId="3A657213" w:rsidR="002E30D5" w:rsidRPr="00D044A5" w:rsidRDefault="004B2D29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%</w:t>
            </w:r>
          </w:p>
        </w:tc>
      </w:tr>
      <w:tr w:rsidR="00842933" w:rsidRPr="00D044A5" w14:paraId="14B26277" w14:textId="77777777" w:rsidTr="00842933"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104D0420" w14:textId="07CBF1F9" w:rsidR="002E30D5" w:rsidRPr="00D044A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E30D5">
              <w:rPr>
                <w:rFonts w:ascii="Times New Roman" w:hAnsi="Times New Roman" w:cs="Times New Roman"/>
              </w:rPr>
              <w:t>E</w:t>
            </w:r>
            <w:r w:rsidR="002E30D5" w:rsidRPr="00D044A5">
              <w:rPr>
                <w:rFonts w:ascii="Times New Roman" w:hAnsi="Times New Roman" w:cs="Times New Roman"/>
              </w:rPr>
              <w:t>valuable popu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A3FC64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Fixed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166E15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89E8E2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36 (1.06-1.7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B7E3FE" w14:textId="5A7C3054" w:rsidR="002E30D5" w:rsidRPr="00D044A5" w:rsidRDefault="004B2D29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%</w:t>
            </w:r>
          </w:p>
        </w:tc>
      </w:tr>
    </w:tbl>
    <w:p w14:paraId="60C12186" w14:textId="77777777" w:rsidR="00346A73" w:rsidRPr="00D044A5" w:rsidRDefault="00346A73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</w:p>
    <w:p w14:paraId="6C2FF51B" w14:textId="463115B5" w:rsidR="00346A73" w:rsidRDefault="00346A73" w:rsidP="00346A73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  <w:r w:rsidRPr="00D044A5">
        <w:rPr>
          <w:rFonts w:ascii="Times New Roman" w:eastAsia="MS PGothic" w:hAnsi="Times New Roman" w:cs="Times New Roman"/>
        </w:rPr>
        <w:t>Abbreviations: M-H, Mantel-Haen</w:t>
      </w:r>
      <w:r w:rsidR="00CE1B97" w:rsidRPr="00D044A5">
        <w:rPr>
          <w:rFonts w:ascii="Times New Roman" w:eastAsia="MS PGothic" w:hAnsi="Times New Roman" w:cs="Times New Roman"/>
        </w:rPr>
        <w:t>s</w:t>
      </w:r>
      <w:r w:rsidRPr="00D044A5">
        <w:rPr>
          <w:rFonts w:ascii="Times New Roman" w:eastAsia="MS PGothic" w:hAnsi="Times New Roman" w:cs="Times New Roman"/>
        </w:rPr>
        <w:t>zel</w:t>
      </w:r>
      <w:r w:rsidR="00842933">
        <w:rPr>
          <w:rFonts w:ascii="Times New Roman" w:eastAsia="MS PGothic" w:hAnsi="Times New Roman" w:cs="Times New Roman"/>
        </w:rPr>
        <w:t>; CI, confidence interval</w:t>
      </w:r>
    </w:p>
    <w:p w14:paraId="1DC1FCBD" w14:textId="788ED132" w:rsidR="003E3F89" w:rsidRPr="00D044A5" w:rsidRDefault="002E30D5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  <w:r w:rsidRPr="00D044A5">
        <w:rPr>
          <w:rFonts w:ascii="Times New Roman" w:eastAsia="MS PGothic" w:hAnsi="Times New Roman" w:cs="Times New Roman"/>
          <w:vertAlign w:val="superscript"/>
        </w:rPr>
        <w:t>*</w:t>
      </w:r>
      <w:r w:rsidRPr="00D044A5">
        <w:rPr>
          <w:rFonts w:ascii="Times New Roman" w:eastAsia="MS PGothic" w:hAnsi="Times New Roman" w:cs="Times New Roman"/>
        </w:rPr>
        <w:t xml:space="preserve"> 24 studies were added.</w:t>
      </w:r>
    </w:p>
    <w:sectPr w:rsidR="003E3F89" w:rsidRPr="00D044A5" w:rsidSect="00EC397B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89"/>
    <w:rsid w:val="000B2533"/>
    <w:rsid w:val="000B5A61"/>
    <w:rsid w:val="001411F6"/>
    <w:rsid w:val="001925FD"/>
    <w:rsid w:val="001B66DF"/>
    <w:rsid w:val="002D323A"/>
    <w:rsid w:val="002E30D5"/>
    <w:rsid w:val="00346A73"/>
    <w:rsid w:val="00353657"/>
    <w:rsid w:val="0036034B"/>
    <w:rsid w:val="003E3F89"/>
    <w:rsid w:val="00417A77"/>
    <w:rsid w:val="004A5B8C"/>
    <w:rsid w:val="004B2D29"/>
    <w:rsid w:val="00552E38"/>
    <w:rsid w:val="00564EDC"/>
    <w:rsid w:val="00693BC1"/>
    <w:rsid w:val="006E2A86"/>
    <w:rsid w:val="0071161F"/>
    <w:rsid w:val="007173AA"/>
    <w:rsid w:val="00842933"/>
    <w:rsid w:val="00873ABE"/>
    <w:rsid w:val="008F11E7"/>
    <w:rsid w:val="00A61719"/>
    <w:rsid w:val="00AB2E41"/>
    <w:rsid w:val="00B01E4F"/>
    <w:rsid w:val="00B375F5"/>
    <w:rsid w:val="00B736C5"/>
    <w:rsid w:val="00BE219B"/>
    <w:rsid w:val="00C35A2F"/>
    <w:rsid w:val="00C70E6E"/>
    <w:rsid w:val="00CE1B97"/>
    <w:rsid w:val="00D044A5"/>
    <w:rsid w:val="00D11451"/>
    <w:rsid w:val="00D56A62"/>
    <w:rsid w:val="00E8134E"/>
    <w:rsid w:val="00EC397B"/>
    <w:rsid w:val="00F74654"/>
    <w:rsid w:val="00FA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E24B6B"/>
  <w15:chartTrackingRefBased/>
  <w15:docId w15:val="{A861BC7A-3450-D649-BEF1-677CC8BB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89"/>
    <w:rPr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F89"/>
    <w:rPr>
      <w:rFonts w:eastAsiaTheme="minorHAnsi"/>
      <w:kern w:val="0"/>
      <w:lang w:val="it-I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2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A86"/>
    <w:rPr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A86"/>
    <w:rPr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70</Words>
  <Characters>486</Characters>
  <Application>Microsoft Office Word</Application>
  <DocSecurity>0</DocSecurity>
  <Lines>2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tani</dc:creator>
  <cp:keywords/>
  <dc:description/>
  <cp:lastModifiedBy>Yuki Kotani</cp:lastModifiedBy>
  <cp:revision>35</cp:revision>
  <dcterms:created xsi:type="dcterms:W3CDTF">2023-05-18T14:29:00Z</dcterms:created>
  <dcterms:modified xsi:type="dcterms:W3CDTF">2023-06-09T13:53:00Z</dcterms:modified>
</cp:coreProperties>
</file>